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0FA" w:rsidRPr="002D30FA" w:rsidRDefault="002D30FA" w:rsidP="002D30FA">
      <w:pPr>
        <w:spacing w:before="240" w:after="240" w:line="360" w:lineRule="auto"/>
        <w:ind w:firstLineChars="0" w:firstLine="0"/>
        <w:outlineLvl w:val="0"/>
        <w:rPr>
          <w:rFonts w:eastAsia="Times New Roman" w:cs="Times New Roman"/>
          <w:kern w:val="0"/>
          <w:sz w:val="34"/>
          <w:szCs w:val="24"/>
          <w:lang w:val="en-GB"/>
        </w:rPr>
      </w:pPr>
      <w:bookmarkStart w:id="0" w:name="A2"/>
      <w:r w:rsidRPr="002D30FA">
        <w:rPr>
          <w:rFonts w:eastAsia="Times New Roman" w:cs="Times New Roman"/>
          <w:kern w:val="0"/>
          <w:sz w:val="34"/>
          <w:szCs w:val="24"/>
          <w:lang w:val="en-GB"/>
        </w:rPr>
        <w:t>Appendix 2 – stimuli selected for the tasks</w:t>
      </w:r>
      <w:bookmarkEnd w:id="0"/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b/>
          <w:kern w:val="0"/>
          <w:szCs w:val="24"/>
          <w:lang w:val="en-GB"/>
        </w:rPr>
        <w:t>Spatial cueing tas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i/>
          <w:kern w:val="0"/>
          <w:szCs w:val="24"/>
          <w:lang w:val="en-GB"/>
        </w:rPr>
        <w:t>IAPS image identifiers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Practice bloc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2102, 2390, 2393, 5725, 5726, 7036, 7061, 7080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Main bloc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1616, 1675, 2026, 2352.2, 2377, 2381, 2396, 2397, 2411, 2446, 2495, 2512, 2514, 2635, 2703, 2717, 2811, 3000, 3001, 3005.1, 3010, 3015, 3016, 3030, 3051, 3053, 3059, 3060, 3062, 3063, 3064, 3068, 3069, 3071, 3080, 3100, 3101, 3102, 3103, 3110, 3120, 3130, 3131, 3140, 3150, 3168, 3170, 3180, 3191, 3195, 3225, 3266, 3500, 3530, 3550.1, 5395, 5510, 5533, 6022, 6212, 6230, 6243, 6260, 6312, 6313, 6350, 6360, 6415, 6520, 6540, 6560, 6563, 6570, 6831, 6838, 7001, 7002, 7016, 7017, 7018, 7019, 7021, 7026, 7034, 7035, 7040, 7045, 7050, 7056, 7057, 7059, 7062, 7130, 7160, 7170, 7179, 7182, 7185, 7235, 7237, 7242, 7247, 7248, 7249, 7255, 7380, 7547, 7550, 7830, 8312, 9040, 9075, 9163, 9183, 9185, 9187, 9250, 9252, 9253, 9254, 9322, 9325, 9326, 9405, 9410, 9412, 9413, 9414, 9420, 9428, 9429, 9433, 9560, 9570, 9571, 9635.1, 9800, 9810, 9901, 9902, 9903, 9904, 9910, 9911, 9920, 9921, 9940.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i/>
          <w:kern w:val="0"/>
          <w:szCs w:val="24"/>
          <w:lang w:val="en-GB"/>
        </w:rPr>
        <w:t>NAPS image identifiers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Main bloc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Animals_008_v, Animals_016_h, Animals_039_h, Animals_056_h, Animals_063_h, Animals_074_h, Animals_077_h, Faces_009_h, Faces_010_h, Faces_016_h, Faces_018_h, Faces_031_v, Faces_143_v, Faces_145_v, Faces_147_v, Faces_149_v, Faces_153_v, Faces_159_h, Faces_170_h, Faces_172_h, Faces_174_h, Faces_283_h, Faces_284_h, Faces_293_h, Faces_362_v, Faces_364_v, Faces_365_v, Faces_366_h, Faces_367_h, Faces_371_v, Landscapes_022_h, Objects_001_h, Objects_003_h, Objects_149_h, Objects_283_h, People_001_h, People_003_h, People_016_h, People_020_h, People_031_v, People_038_h, People_127_h, People_128_h, People_198_h, People_200_h, People_201_v, People_202_h, People_204_v, People_205_v, People_208_h, People_211_v, People_216_h, People_218_v, People_220_h, People_221_h, People_225_h, People_226_h, People_227_h, People_237_h, People_238_h, People_240_h, People_241_h, People_242_v, People_243_h, People_246_h.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b/>
          <w:kern w:val="0"/>
          <w:szCs w:val="24"/>
          <w:lang w:val="en-GB"/>
        </w:rPr>
        <w:t>Stop/signal tas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i/>
          <w:kern w:val="0"/>
          <w:szCs w:val="24"/>
          <w:lang w:val="en-GB"/>
        </w:rPr>
        <w:t>IAPS image identifiers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Practice bloc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proofErr w:type="gramStart"/>
      <w:r w:rsidRPr="002D30FA">
        <w:rPr>
          <w:rFonts w:eastAsia="Times New Roman" w:cs="Times New Roman"/>
          <w:kern w:val="0"/>
          <w:szCs w:val="24"/>
          <w:lang w:val="en-GB"/>
        </w:rPr>
        <w:t>5635, 7025, 7033, 7090, 7140, 7150, 7233, 7509.</w:t>
      </w:r>
      <w:proofErr w:type="gramEnd"/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Main bloc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1710, 1811, 1999, 2002, 2038, 2045, 2071, 2091, 2102, 2150, 2158, 2209, 2210, 2214, 2216, 2300, 2340, 2345.1, 2357, 2385, 2390, 2393, 2398, 2484, 2595, 2745.1, 2800, 2890, 3061, 3160, 3215, 3220, 3230, 4599, 4626, 4641, 5040, 5270, 5460, 5470, 5480, 5600, 5623, 5700, 5740, 5825, 5829, 5830, 5833, 5910, 6150, 6570.2, 6825, 7000, 7003, 7004, 7006, 7009, 7010, 7012, 7014, 7020</w:t>
      </w:r>
      <w:bookmarkStart w:id="1" w:name="_GoBack"/>
      <w:bookmarkEnd w:id="1"/>
      <w:r w:rsidRPr="002D30FA">
        <w:rPr>
          <w:rFonts w:eastAsia="Times New Roman" w:cs="Times New Roman"/>
          <w:kern w:val="0"/>
          <w:szCs w:val="24"/>
          <w:lang w:val="en-GB"/>
        </w:rPr>
        <w:t>, 7037, 7041, 7052, 7053, 7055, 7061, 7080, 7100, 7175, 7187, 7207, 7492, 7500, 7502, 7512, 7705, 8120, 8170, 8190, 8210, 8420, 8470, 8496, 8499, 8502, 8540, 9140, 9181, 9301, 9302, 9332, 9520, 9900.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i/>
          <w:kern w:val="0"/>
          <w:szCs w:val="24"/>
          <w:lang w:val="en-GB"/>
        </w:rPr>
        <w:t>NAPS image identifiers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Main block</w:t>
      </w:r>
    </w:p>
    <w:p w:rsidR="002D30FA" w:rsidRPr="002D30FA" w:rsidRDefault="002D30FA" w:rsidP="002D30FA">
      <w:pPr>
        <w:spacing w:before="240" w:after="240" w:line="360" w:lineRule="auto"/>
        <w:ind w:firstLineChars="0" w:firstLine="0"/>
        <w:rPr>
          <w:rFonts w:eastAsia="Times New Roman" w:cs="Times New Roman"/>
          <w:kern w:val="0"/>
          <w:szCs w:val="24"/>
          <w:lang w:val="en-GB"/>
        </w:rPr>
      </w:pPr>
      <w:r w:rsidRPr="002D30FA">
        <w:rPr>
          <w:rFonts w:eastAsia="Times New Roman" w:cs="Times New Roman"/>
          <w:kern w:val="0"/>
          <w:szCs w:val="24"/>
          <w:lang w:val="en-GB"/>
        </w:rPr>
        <w:t>Animals_013_h, Animals_024_h, Animals_025_h, Animals_033_h, Animals_048_h, Animals_054_h, Animals_062_h, Animals_068_h, Animals_071_h, Animals_078_h, Faces_003_h, Faces_019_h, Faces_028_h, Faces_152_h, Faces_368_h, Objects_132_h, Objects_139_h, Objects_285_h, People_004_h, People_009_h, People_013_v, People_021_h, People_075_v, People_235_h, People_239_h.</w:t>
      </w:r>
    </w:p>
    <w:p w:rsidR="008C4F46" w:rsidRDefault="008C4F46" w:rsidP="00467CD2">
      <w:pPr>
        <w:ind w:firstLine="240"/>
      </w:pPr>
    </w:p>
    <w:sectPr w:rsidR="008C4F46" w:rsidSect="00694A4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09726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797C" w:rsidRPr="006217E1" w:rsidRDefault="002D30FA" w:rsidP="006217E1">
        <w:pPr>
          <w:pStyle w:val="Footer1"/>
          <w:spacing w:line="360" w:lineRule="auto"/>
          <w:rPr>
            <w:rStyle w:val="PageNumber"/>
          </w:rPr>
        </w:pPr>
        <w:r w:rsidRPr="006217E1">
          <w:rPr>
            <w:rStyle w:val="PageNumber"/>
          </w:rPr>
          <w:fldChar w:fldCharType="begin"/>
        </w:r>
        <w:r w:rsidRPr="006217E1">
          <w:rPr>
            <w:rStyle w:val="PageNumber"/>
          </w:rPr>
          <w:instrText xml:space="preserve"> PAGE </w:instrText>
        </w:r>
        <w:r w:rsidRPr="006217E1">
          <w:rPr>
            <w:rStyle w:val="PageNumber"/>
          </w:rPr>
          <w:fldChar w:fldCharType="end"/>
        </w:r>
      </w:p>
    </w:sdtContent>
  </w:sdt>
  <w:p w:rsidR="0082797C" w:rsidRPr="006217E1" w:rsidRDefault="002D30FA" w:rsidP="006217E1">
    <w:pPr>
      <w:pStyle w:val="Footer1"/>
      <w:spacing w:line="360" w:lineRule="auto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3629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797C" w:rsidRPr="006217E1" w:rsidRDefault="002D30FA" w:rsidP="006217E1">
        <w:pPr>
          <w:pStyle w:val="Footer1"/>
          <w:spacing w:line="360" w:lineRule="auto"/>
          <w:rPr>
            <w:rStyle w:val="PageNumber"/>
          </w:rPr>
        </w:pPr>
        <w:r w:rsidRPr="006217E1">
          <w:rPr>
            <w:rStyle w:val="PageNumber"/>
          </w:rPr>
          <w:fldChar w:fldCharType="begin"/>
        </w:r>
        <w:r w:rsidRPr="006217E1">
          <w:rPr>
            <w:rStyle w:val="PageNumber"/>
          </w:rPr>
          <w:instrText xml:space="preserve"> PAGE </w:instrText>
        </w:r>
        <w:r w:rsidRPr="006217E1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5</w:t>
        </w:r>
        <w:r w:rsidRPr="006217E1">
          <w:rPr>
            <w:rStyle w:val="PageNumber"/>
          </w:rPr>
          <w:fldChar w:fldCharType="end"/>
        </w:r>
      </w:p>
    </w:sdtContent>
  </w:sdt>
  <w:p w:rsidR="0082797C" w:rsidRPr="006217E1" w:rsidRDefault="002D30FA" w:rsidP="006217E1">
    <w:pPr>
      <w:pStyle w:val="Footer1"/>
      <w:spacing w:line="360" w:lineRule="auto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7C3" w:rsidRPr="006217E1" w:rsidRDefault="002D30FA" w:rsidP="006217E1">
    <w:pPr>
      <w:pStyle w:val="Footer1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7C3" w:rsidRPr="006217E1" w:rsidRDefault="002D30FA" w:rsidP="002D30FA">
    <w:pPr>
      <w:pStyle w:val="Header"/>
      <w:spacing w:line="360" w:lineRule="auto"/>
      <w:ind w:firstLin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7C3" w:rsidRPr="006217E1" w:rsidRDefault="002D30FA" w:rsidP="006217E1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17C3" w:rsidRPr="006217E1" w:rsidRDefault="002D30FA" w:rsidP="006217E1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0FA"/>
    <w:rsid w:val="002D30FA"/>
    <w:rsid w:val="00467CD2"/>
    <w:rsid w:val="008C4F46"/>
    <w:rsid w:val="00C6409C"/>
    <w:rsid w:val="00E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CD2"/>
    <w:pPr>
      <w:spacing w:line="296" w:lineRule="atLeast"/>
      <w:ind w:firstLineChars="100" w:firstLine="10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CD2"/>
    <w:pPr>
      <w:ind w:leftChars="400" w:left="960"/>
    </w:p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D30FA"/>
    <w:pPr>
      <w:tabs>
        <w:tab w:val="center" w:pos="4680"/>
        <w:tab w:val="right" w:pos="9360"/>
      </w:tabs>
      <w:spacing w:line="240" w:lineRule="auto"/>
      <w:ind w:firstLineChars="0" w:firstLine="0"/>
    </w:pPr>
    <w:rPr>
      <w:rFonts w:asciiTheme="minorHAnsi" w:hAnsiTheme="minorHAnsi"/>
      <w:sz w:val="21"/>
    </w:rPr>
  </w:style>
  <w:style w:type="character" w:customStyle="1" w:styleId="FooterChar">
    <w:name w:val="Footer Char"/>
    <w:basedOn w:val="DefaultParagraphFont"/>
    <w:link w:val="Footer1"/>
    <w:uiPriority w:val="99"/>
    <w:rsid w:val="002D30FA"/>
  </w:style>
  <w:style w:type="character" w:styleId="PageNumber">
    <w:name w:val="page number"/>
    <w:basedOn w:val="DefaultParagraphFont"/>
    <w:uiPriority w:val="99"/>
    <w:unhideWhenUsed/>
    <w:rsid w:val="002D30FA"/>
  </w:style>
  <w:style w:type="paragraph" w:styleId="Header">
    <w:name w:val="header"/>
    <w:basedOn w:val="Normal"/>
    <w:link w:val="HeaderChar"/>
    <w:uiPriority w:val="99"/>
    <w:unhideWhenUsed/>
    <w:rsid w:val="002D30FA"/>
    <w:pPr>
      <w:tabs>
        <w:tab w:val="center" w:pos="4680"/>
        <w:tab w:val="right" w:pos="9360"/>
      </w:tabs>
      <w:spacing w:line="240" w:lineRule="auto"/>
      <w:ind w:firstLineChars="0" w:firstLine="0"/>
    </w:pPr>
    <w:rPr>
      <w:rFonts w:eastAsia="Times New Roman" w:cs="Times New Roman"/>
      <w:kern w:val="0"/>
      <w:szCs w:val="24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2D30FA"/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styleId="Footer">
    <w:name w:val="footer"/>
    <w:basedOn w:val="Normal"/>
    <w:link w:val="FooterChar1"/>
    <w:uiPriority w:val="99"/>
    <w:semiHidden/>
    <w:unhideWhenUsed/>
    <w:rsid w:val="002D30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D30F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0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0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CD2"/>
    <w:pPr>
      <w:spacing w:line="296" w:lineRule="atLeast"/>
      <w:ind w:firstLineChars="100" w:firstLine="10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CD2"/>
    <w:pPr>
      <w:ind w:leftChars="400" w:left="960"/>
    </w:p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D30FA"/>
    <w:pPr>
      <w:tabs>
        <w:tab w:val="center" w:pos="4680"/>
        <w:tab w:val="right" w:pos="9360"/>
      </w:tabs>
      <w:spacing w:line="240" w:lineRule="auto"/>
      <w:ind w:firstLineChars="0" w:firstLine="0"/>
    </w:pPr>
    <w:rPr>
      <w:rFonts w:asciiTheme="minorHAnsi" w:hAnsiTheme="minorHAnsi"/>
      <w:sz w:val="21"/>
    </w:rPr>
  </w:style>
  <w:style w:type="character" w:customStyle="1" w:styleId="FooterChar">
    <w:name w:val="Footer Char"/>
    <w:basedOn w:val="DefaultParagraphFont"/>
    <w:link w:val="Footer1"/>
    <w:uiPriority w:val="99"/>
    <w:rsid w:val="002D30FA"/>
  </w:style>
  <w:style w:type="character" w:styleId="PageNumber">
    <w:name w:val="page number"/>
    <w:basedOn w:val="DefaultParagraphFont"/>
    <w:uiPriority w:val="99"/>
    <w:unhideWhenUsed/>
    <w:rsid w:val="002D30FA"/>
  </w:style>
  <w:style w:type="paragraph" w:styleId="Header">
    <w:name w:val="header"/>
    <w:basedOn w:val="Normal"/>
    <w:link w:val="HeaderChar"/>
    <w:uiPriority w:val="99"/>
    <w:unhideWhenUsed/>
    <w:rsid w:val="002D30FA"/>
    <w:pPr>
      <w:tabs>
        <w:tab w:val="center" w:pos="4680"/>
        <w:tab w:val="right" w:pos="9360"/>
      </w:tabs>
      <w:spacing w:line="240" w:lineRule="auto"/>
      <w:ind w:firstLineChars="0" w:firstLine="0"/>
    </w:pPr>
    <w:rPr>
      <w:rFonts w:eastAsia="Times New Roman" w:cs="Times New Roman"/>
      <w:kern w:val="0"/>
      <w:szCs w:val="24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2D30FA"/>
    <w:rPr>
      <w:rFonts w:ascii="Times New Roman" w:eastAsia="Times New Roman" w:hAnsi="Times New Roman" w:cs="Times New Roman"/>
      <w:kern w:val="0"/>
      <w:sz w:val="24"/>
      <w:szCs w:val="24"/>
      <w:lang w:val="en-NZ"/>
    </w:rPr>
  </w:style>
  <w:style w:type="paragraph" w:styleId="Footer">
    <w:name w:val="footer"/>
    <w:basedOn w:val="Normal"/>
    <w:link w:val="FooterChar1"/>
    <w:uiPriority w:val="99"/>
    <w:semiHidden/>
    <w:unhideWhenUsed/>
    <w:rsid w:val="002D30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D30F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0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0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6-09T07:04:00Z</dcterms:created>
  <dcterms:modified xsi:type="dcterms:W3CDTF">2020-06-09T07:05:00Z</dcterms:modified>
</cp:coreProperties>
</file>